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B417D" w14:textId="77777777" w:rsidR="0026402C" w:rsidRDefault="0026402C">
      <w:pPr>
        <w:spacing w:line="360" w:lineRule="auto"/>
        <w:rPr>
          <w:rFonts w:ascii="Times New Roman Regular" w:hAnsi="Times New Roman Regular" w:cs="Times New Roman Regular"/>
          <w:szCs w:val="21"/>
        </w:rPr>
      </w:pPr>
      <w:bookmarkStart w:id="0" w:name="OLE_LINK20"/>
    </w:p>
    <w:p w14:paraId="69BC52FE" w14:textId="77777777" w:rsidR="0026402C" w:rsidRDefault="00000000">
      <w:pPr>
        <w:spacing w:line="360" w:lineRule="auto"/>
        <w:jc w:val="center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noProof/>
          <w:szCs w:val="21"/>
        </w:rPr>
        <w:drawing>
          <wp:inline distT="0" distB="0" distL="0" distR="0" wp14:anchorId="2CB7B4C8" wp14:editId="1E9F2D22">
            <wp:extent cx="2940050" cy="2818765"/>
            <wp:effectExtent l="0" t="0" r="0" b="635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0459" cy="2828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8BA67" w14:textId="77777777" w:rsidR="0026402C" w:rsidRDefault="0026402C">
      <w:pPr>
        <w:spacing w:line="360" w:lineRule="auto"/>
        <w:rPr>
          <w:rFonts w:ascii="Times New Roman Regular" w:hAnsi="Times New Roman Regular" w:cs="Times New Roman Regular"/>
          <w:szCs w:val="21"/>
        </w:rPr>
      </w:pPr>
    </w:p>
    <w:p w14:paraId="47A40358" w14:textId="77777777" w:rsidR="0026402C" w:rsidRPr="00BE2F78" w:rsidRDefault="00000000">
      <w:pPr>
        <w:spacing w:line="360" w:lineRule="auto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b/>
          <w:bCs/>
          <w:szCs w:val="21"/>
        </w:rPr>
        <w:t>Figure S1</w:t>
      </w:r>
      <w:r w:rsidRPr="00BE2F78">
        <w:rPr>
          <w:rFonts w:ascii="Times New Roman Regular" w:hAnsi="Times New Roman Regular" w:cs="Times New Roman Regular"/>
          <w:szCs w:val="21"/>
        </w:rPr>
        <w:t xml:space="preserve">. Log10 relative abundance of </w:t>
      </w:r>
      <w:proofErr w:type="spellStart"/>
      <w:r w:rsidRPr="00BE2F78">
        <w:rPr>
          <w:rFonts w:ascii="Times New Roman Regular" w:hAnsi="Times New Roman Regular" w:cs="Times New Roman Regular"/>
          <w:szCs w:val="21"/>
        </w:rPr>
        <w:t>B.</w:t>
      </w:r>
      <w:r w:rsidRPr="00BE2F78">
        <w:rPr>
          <w:rFonts w:ascii="Times New Roman Regular" w:hAnsi="Times New Roman Regular" w:cs="Times New Roman Regular"/>
          <w:i/>
          <w:iCs/>
          <w:szCs w:val="21"/>
        </w:rPr>
        <w:t>adolescentis</w:t>
      </w:r>
      <w:proofErr w:type="spellEnd"/>
      <w:r w:rsidRPr="00BE2F78">
        <w:rPr>
          <w:rFonts w:ascii="Times New Roman Regular" w:hAnsi="Times New Roman Regular" w:cs="Times New Roman Regular"/>
          <w:szCs w:val="21"/>
        </w:rPr>
        <w:t xml:space="preserve"> in UCs, CDs, and controls in metagenome cohorts of CN_GZ, CN_YN, and HMP. Mark, </w:t>
      </w:r>
      <w:proofErr w:type="spellStart"/>
      <w:r w:rsidRPr="00BE2F78">
        <w:rPr>
          <w:rFonts w:ascii="Times New Roman Regular" w:hAnsi="Times New Roman Regular" w:cs="Times New Roman Regular"/>
          <w:szCs w:val="21"/>
        </w:rPr>
        <w:t>wilcoxon</w:t>
      </w:r>
      <w:proofErr w:type="spellEnd"/>
      <w:r w:rsidRPr="00BE2F78">
        <w:rPr>
          <w:rFonts w:ascii="Times New Roman Regular" w:hAnsi="Times New Roman Regular" w:cs="Times New Roman Regular"/>
          <w:szCs w:val="21"/>
        </w:rPr>
        <w:t xml:space="preserve"> test p value.</w:t>
      </w:r>
    </w:p>
    <w:p w14:paraId="7A211F9B" w14:textId="77777777" w:rsidR="0026402C" w:rsidRPr="00BE2F78" w:rsidRDefault="0026402C">
      <w:pPr>
        <w:spacing w:line="360" w:lineRule="auto"/>
        <w:rPr>
          <w:rFonts w:ascii="Times New Roman Regular" w:hAnsi="Times New Roman Regular" w:cs="Times New Roman Regular"/>
        </w:rPr>
      </w:pPr>
    </w:p>
    <w:p w14:paraId="63C678F0" w14:textId="77777777" w:rsidR="0026402C" w:rsidRDefault="0026402C">
      <w:pPr>
        <w:spacing w:line="360" w:lineRule="auto"/>
        <w:rPr>
          <w:rFonts w:ascii="Times New Roman Regular" w:eastAsia="SimSun" w:hAnsi="Times New Roman Regular" w:cs="Times New Roman Regular"/>
          <w:b/>
          <w:bCs/>
          <w:sz w:val="28"/>
          <w:szCs w:val="28"/>
        </w:rPr>
      </w:pPr>
    </w:p>
    <w:p w14:paraId="501A844D" w14:textId="77777777" w:rsidR="0026402C" w:rsidRDefault="0026402C">
      <w:pPr>
        <w:spacing w:line="360" w:lineRule="auto"/>
        <w:rPr>
          <w:rFonts w:ascii="Times New Roman Regular" w:eastAsia="SimSun" w:hAnsi="Times New Roman Regular" w:cs="Times New Roman Regular"/>
          <w:b/>
          <w:bCs/>
          <w:sz w:val="28"/>
          <w:szCs w:val="28"/>
        </w:rPr>
      </w:pPr>
    </w:p>
    <w:p w14:paraId="24525424" w14:textId="77777777" w:rsidR="0026402C" w:rsidRDefault="0026402C">
      <w:pPr>
        <w:spacing w:line="360" w:lineRule="auto"/>
        <w:rPr>
          <w:rFonts w:ascii="Times New Roman Regular" w:eastAsia="SimSun" w:hAnsi="Times New Roman Regular" w:cs="Times New Roman Regular"/>
          <w:b/>
          <w:bCs/>
          <w:sz w:val="28"/>
          <w:szCs w:val="28"/>
        </w:rPr>
      </w:pPr>
    </w:p>
    <w:p w14:paraId="0572BE93" w14:textId="77777777" w:rsidR="0026402C" w:rsidRDefault="0026402C">
      <w:pPr>
        <w:spacing w:line="360" w:lineRule="auto"/>
        <w:rPr>
          <w:rFonts w:ascii="Times New Roman Regular" w:eastAsia="SimSun" w:hAnsi="Times New Roman Regular" w:cs="Times New Roman Regular"/>
          <w:b/>
          <w:bCs/>
          <w:sz w:val="28"/>
          <w:szCs w:val="28"/>
        </w:rPr>
      </w:pPr>
    </w:p>
    <w:p w14:paraId="1E05CA8C" w14:textId="77777777" w:rsidR="0026402C" w:rsidRDefault="00000000">
      <w:pPr>
        <w:spacing w:line="360" w:lineRule="auto"/>
        <w:rPr>
          <w:rFonts w:ascii="Times New Roman Regular" w:eastAsia="SimSun" w:hAnsi="Times New Roman Regular" w:cs="Times New Roman Regular"/>
          <w:b/>
          <w:bCs/>
          <w:sz w:val="28"/>
          <w:szCs w:val="28"/>
        </w:rPr>
      </w:pPr>
      <w:r>
        <w:rPr>
          <w:rFonts w:ascii="Times New Roman Regular" w:eastAsia="SimSun" w:hAnsi="Times New Roman Regular" w:cs="Times New Roman Regular"/>
          <w:b/>
          <w:bCs/>
          <w:sz w:val="28"/>
          <w:szCs w:val="28"/>
        </w:rPr>
        <w:t>Supplementary Table:  The Virulence Factors genes.</w:t>
      </w:r>
    </w:p>
    <w:tbl>
      <w:tblPr>
        <w:tblStyle w:val="TableGrid"/>
        <w:tblpPr w:leftFromText="180" w:rightFromText="180" w:vertAnchor="page" w:horzAnchor="page" w:tblpX="1662" w:tblpY="2562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217"/>
        <w:gridCol w:w="1894"/>
        <w:gridCol w:w="969"/>
        <w:gridCol w:w="4346"/>
        <w:gridCol w:w="2815"/>
      </w:tblGrid>
      <w:tr w:rsidR="0026402C" w14:paraId="4D738238" w14:textId="77777777">
        <w:trPr>
          <w:trHeight w:val="650"/>
        </w:trPr>
        <w:tc>
          <w:tcPr>
            <w:tcW w:w="22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F3818BA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Strain_gene</w:t>
            </w:r>
            <w:proofErr w:type="spellEnd"/>
          </w:p>
        </w:tc>
        <w:tc>
          <w:tcPr>
            <w:tcW w:w="18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619766F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GeneID</w:t>
            </w:r>
            <w:proofErr w:type="spellEnd"/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9E13227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Gene</w:t>
            </w:r>
          </w:p>
        </w:tc>
        <w:tc>
          <w:tcPr>
            <w:tcW w:w="43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4DD3FD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VF category:</w:t>
            </w:r>
          </w:p>
        </w:tc>
        <w:tc>
          <w:tcPr>
            <w:tcW w:w="28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CA783D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Related VF</w:t>
            </w:r>
          </w:p>
        </w:tc>
      </w:tr>
      <w:tr w:rsidR="0026402C" w14:paraId="26968579" w14:textId="77777777">
        <w:trPr>
          <w:trHeight w:val="510"/>
        </w:trPr>
        <w:tc>
          <w:tcPr>
            <w:tcW w:w="221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35771D0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F91-08b2A_01010</w:t>
            </w:r>
          </w:p>
        </w:tc>
        <w:tc>
          <w:tcPr>
            <w:tcW w:w="189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CB61FBE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VFG018666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1EC7411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Cs w:val="21"/>
                <w:lang w:bidi="ar"/>
              </w:rPr>
              <w:t>rfbB</w:t>
            </w:r>
            <w:proofErr w:type="spellEnd"/>
          </w:p>
        </w:tc>
        <w:tc>
          <w:tcPr>
            <w:tcW w:w="434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72DAB48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Immune modulation;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ntiphagocytosis</w:t>
            </w:r>
            <w:proofErr w:type="spellEnd"/>
          </w:p>
        </w:tc>
        <w:tc>
          <w:tcPr>
            <w:tcW w:w="281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E10D3B4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apsule</w:t>
            </w:r>
          </w:p>
        </w:tc>
      </w:tr>
      <w:tr w:rsidR="0026402C" w14:paraId="59F0CF74" w14:textId="77777777">
        <w:trPr>
          <w:trHeight w:val="51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27B4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F91-08b2A_0024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1FCC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VFG0013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B53F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Cs w:val="21"/>
                <w:lang w:bidi="ar"/>
              </w:rPr>
              <w:t>glnA1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E715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ritional/Metabolic facto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0F7D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Glutamine synthesis</w:t>
            </w:r>
          </w:p>
        </w:tc>
      </w:tr>
      <w:tr w:rsidR="0026402C" w14:paraId="17C227B4" w14:textId="77777777">
        <w:trPr>
          <w:trHeight w:val="51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72F5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F91-08b2A_0097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D501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VFG0093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6373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Cs w:val="21"/>
                <w:lang w:bidi="ar"/>
              </w:rPr>
              <w:t>leuD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15AF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Nutritional/Metabolic factor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AB6D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Leucine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synthesi</w:t>
            </w:r>
            <w:proofErr w:type="spellEnd"/>
          </w:p>
        </w:tc>
      </w:tr>
      <w:tr w:rsidR="0026402C" w14:paraId="3B160B38" w14:textId="77777777">
        <w:trPr>
          <w:trHeight w:val="51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D339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F91-08b2A_0183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F956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VFG0164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4AF5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Cs w:val="21"/>
                <w:lang w:bidi="ar"/>
              </w:rPr>
              <w:t>tuf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7670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dherenc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93F0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EF-Tu</w:t>
            </w:r>
          </w:p>
        </w:tc>
      </w:tr>
      <w:tr w:rsidR="0026402C" w14:paraId="083B2880" w14:textId="77777777">
        <w:trPr>
          <w:trHeight w:val="51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438D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F91-08b2A_018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5AC0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VFG0435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727C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Cs w:val="21"/>
                <w:lang w:bidi="ar"/>
              </w:rPr>
              <w:t>groEL2</w:t>
            </w:r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C6E6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dherenc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6D2D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GroEL</w:t>
            </w:r>
            <w:proofErr w:type="spellEnd"/>
          </w:p>
        </w:tc>
      </w:tr>
      <w:tr w:rsidR="0026402C" w14:paraId="1A1AC405" w14:textId="77777777">
        <w:trPr>
          <w:trHeight w:val="51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5F1C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F91-08b2A_0179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A03F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VFG0060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5A05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Cs w:val="21"/>
                <w:lang w:bidi="ar"/>
              </w:rPr>
              <w:t>rfbB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3014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Immune modulation;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ntiphagocytosis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6D4C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apsule</w:t>
            </w:r>
          </w:p>
        </w:tc>
      </w:tr>
      <w:tr w:rsidR="0026402C" w14:paraId="2B0A9743" w14:textId="77777777">
        <w:trPr>
          <w:trHeight w:val="51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AB44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F91-08b2A_0180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1310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VFG0060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31F7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Cs w:val="21"/>
                <w:lang w:bidi="ar"/>
              </w:rPr>
              <w:t>rfbA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B2F7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Immune modulation;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ntiphagocytosis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663B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apsule</w:t>
            </w:r>
          </w:p>
        </w:tc>
      </w:tr>
      <w:tr w:rsidR="0026402C" w14:paraId="055DC39B" w14:textId="77777777">
        <w:trPr>
          <w:trHeight w:val="51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B729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F91-08b2A_0183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8739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VFG0060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5BB1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Cs w:val="21"/>
                <w:lang w:bidi="ar"/>
              </w:rPr>
              <w:t>rfbB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61CD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Immune modulation; </w:t>
            </w: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ntiphagocytosis</w:t>
            </w:r>
            <w:proofErr w:type="spellEnd"/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E0C5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Capsule</w:t>
            </w:r>
          </w:p>
        </w:tc>
      </w:tr>
      <w:tr w:rsidR="0026402C" w14:paraId="1E5D9242" w14:textId="77777777">
        <w:trPr>
          <w:trHeight w:val="510"/>
        </w:trPr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25C335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AF91-08b2A_0075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BEC768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VFG04704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F4C411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Cs w:val="21"/>
                <w:lang w:bidi="ar"/>
              </w:rPr>
              <w:t>wbtL</w:t>
            </w:r>
            <w:proofErr w:type="spellEnd"/>
          </w:p>
        </w:tc>
        <w:tc>
          <w:tcPr>
            <w:tcW w:w="43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126724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Immune modulation; Inflammatory signaling pathway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0B94EF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Cs w:val="21"/>
                <w:lang w:bidi="ar"/>
              </w:rPr>
              <w:t>LPS</w:t>
            </w:r>
          </w:p>
        </w:tc>
      </w:tr>
    </w:tbl>
    <w:p w14:paraId="06C0A427" w14:textId="77777777" w:rsidR="0026402C" w:rsidRDefault="0026402C">
      <w:pPr>
        <w:spacing w:line="360" w:lineRule="auto"/>
        <w:rPr>
          <w:rFonts w:ascii="Times New Roman Regular" w:hAnsi="Times New Roman Regular" w:cs="Times New Roman Regular"/>
        </w:rPr>
        <w:sectPr w:rsidR="002640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7662C29" w14:textId="77777777" w:rsidR="0026402C" w:rsidRDefault="00000000">
      <w:pPr>
        <w:pStyle w:val="NormalWeb"/>
        <w:widowControl/>
        <w:spacing w:beforeAutospacing="0" w:afterAutospacing="0" w:line="360" w:lineRule="auto"/>
        <w:jc w:val="center"/>
        <w:rPr>
          <w:rFonts w:ascii="Times New Roman Regular" w:hAnsi="Times New Roman Regular" w:cs="Times New Roman Regular"/>
        </w:rPr>
      </w:pPr>
      <w:r>
        <w:rPr>
          <w:rFonts w:ascii="Times New Roman Regular" w:eastAsia="SimSun" w:hAnsi="Times New Roman Regular" w:cs="Times New Roman Regular"/>
          <w:b/>
          <w:bCs/>
          <w:sz w:val="28"/>
          <w:szCs w:val="28"/>
        </w:rPr>
        <w:lastRenderedPageBreak/>
        <w:t>Supplementary Table: Genes associated with antibiotic resistance</w:t>
      </w:r>
    </w:p>
    <w:tbl>
      <w:tblPr>
        <w:tblStyle w:val="TableGrid"/>
        <w:tblpPr w:leftFromText="180" w:rightFromText="180" w:vertAnchor="page" w:horzAnchor="page" w:tblpX="1650" w:tblpY="2559"/>
        <w:tblOverlap w:val="never"/>
        <w:tblW w:w="0" w:type="auto"/>
        <w:tblBorders>
          <w:top w:val="single" w:sz="12" w:space="0" w:color="000000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4472"/>
        <w:gridCol w:w="7167"/>
      </w:tblGrid>
      <w:tr w:rsidR="0026402C" w14:paraId="737C0619" w14:textId="77777777">
        <w:trPr>
          <w:trHeight w:val="650"/>
        </w:trPr>
        <w:tc>
          <w:tcPr>
            <w:tcW w:w="2217" w:type="dxa"/>
            <w:tcBorders>
              <w:bottom w:val="single" w:sz="12" w:space="0" w:color="000000"/>
              <w:right w:val="nil"/>
            </w:tcBorders>
            <w:vAlign w:val="center"/>
          </w:tcPr>
          <w:p w14:paraId="15B8D905" w14:textId="77777777" w:rsidR="0026402C" w:rsidRDefault="00000000">
            <w:pPr>
              <w:pStyle w:val="NormalWeb"/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8"/>
                <w:szCs w:val="28"/>
              </w:rPr>
              <w:t>ORF_ID</w:t>
            </w:r>
          </w:p>
        </w:tc>
        <w:tc>
          <w:tcPr>
            <w:tcW w:w="4472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F6A4A2A" w14:textId="77777777" w:rsidR="0026402C" w:rsidRDefault="00000000">
            <w:pPr>
              <w:pStyle w:val="NormalWeb"/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8"/>
                <w:szCs w:val="28"/>
              </w:rPr>
              <w:t>Best_Hit_ARO</w:t>
            </w:r>
            <w:proofErr w:type="spellEnd"/>
          </w:p>
        </w:tc>
        <w:tc>
          <w:tcPr>
            <w:tcW w:w="7167" w:type="dxa"/>
            <w:tcBorders>
              <w:left w:val="nil"/>
              <w:bottom w:val="single" w:sz="12" w:space="0" w:color="000000"/>
            </w:tcBorders>
            <w:vAlign w:val="center"/>
          </w:tcPr>
          <w:p w14:paraId="5BAC13AF" w14:textId="77777777" w:rsidR="0026402C" w:rsidRDefault="00000000">
            <w:pPr>
              <w:pStyle w:val="NormalWeb"/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8"/>
                <w:szCs w:val="28"/>
              </w:rPr>
              <w:t>Drug Class</w:t>
            </w:r>
          </w:p>
        </w:tc>
      </w:tr>
      <w:tr w:rsidR="0026402C" w14:paraId="231F5674" w14:textId="77777777">
        <w:trPr>
          <w:trHeight w:val="510"/>
        </w:trPr>
        <w:tc>
          <w:tcPr>
            <w:tcW w:w="2217" w:type="dxa"/>
            <w:tcBorders>
              <w:top w:val="single" w:sz="12" w:space="0" w:color="000000"/>
              <w:bottom w:val="nil"/>
              <w:right w:val="nil"/>
            </w:tcBorders>
            <w:vAlign w:val="center"/>
          </w:tcPr>
          <w:p w14:paraId="7802F200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AF91-08b2A</w:t>
            </w:r>
          </w:p>
        </w:tc>
        <w:tc>
          <w:tcPr>
            <w:tcW w:w="447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40AF332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Bifidobacterium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 </w:t>
            </w:r>
            <w:r>
              <w:rPr>
                <w:rFonts w:ascii="Times New Roman Regular" w:eastAsia="SimSun" w:hAnsi="Times New Roman Regular" w:cs="Times New Roman Regular"/>
                <w:i/>
                <w:color w:val="000000"/>
                <w:kern w:val="0"/>
                <w:sz w:val="24"/>
                <w:lang w:bidi="ar"/>
              </w:rPr>
              <w:t>adolescenti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 </w:t>
            </w:r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rpoB 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mutants conferring resistance to rifampicin</w:t>
            </w:r>
          </w:p>
        </w:tc>
        <w:tc>
          <w:tcPr>
            <w:tcW w:w="7167" w:type="dxa"/>
            <w:tcBorders>
              <w:top w:val="single" w:sz="12" w:space="0" w:color="000000"/>
              <w:left w:val="nil"/>
              <w:bottom w:val="nil"/>
            </w:tcBorders>
            <w:vAlign w:val="center"/>
          </w:tcPr>
          <w:p w14:paraId="53208F1E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rifamycin antibiotic</w:t>
            </w:r>
          </w:p>
        </w:tc>
      </w:tr>
      <w:tr w:rsidR="0026402C" w14:paraId="26527CC4" w14:textId="77777777">
        <w:trPr>
          <w:trHeight w:val="510"/>
        </w:trPr>
        <w:tc>
          <w:tcPr>
            <w:tcW w:w="2217" w:type="dxa"/>
            <w:tcBorders>
              <w:top w:val="nil"/>
              <w:bottom w:val="nil"/>
              <w:right w:val="nil"/>
            </w:tcBorders>
            <w:vAlign w:val="center"/>
          </w:tcPr>
          <w:p w14:paraId="044470D8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AF91-08b2A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B3A2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tet</w:t>
            </w:r>
            <w:proofErr w:type="spellEnd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(W)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  <w:vAlign w:val="center"/>
          </w:tcPr>
          <w:p w14:paraId="195D2B4A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tetracycline antibiotic</w:t>
            </w:r>
          </w:p>
        </w:tc>
      </w:tr>
      <w:tr w:rsidR="0026402C" w14:paraId="403A3B61" w14:textId="77777777">
        <w:trPr>
          <w:trHeight w:val="510"/>
        </w:trPr>
        <w:tc>
          <w:tcPr>
            <w:tcW w:w="2217" w:type="dxa"/>
            <w:tcBorders>
              <w:top w:val="nil"/>
              <w:bottom w:val="nil"/>
              <w:right w:val="nil"/>
            </w:tcBorders>
            <w:vAlign w:val="center"/>
          </w:tcPr>
          <w:p w14:paraId="45893E99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AF91-08b2A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53CA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dfrF</w:t>
            </w:r>
            <w:proofErr w:type="spellEnd"/>
          </w:p>
        </w:tc>
        <w:tc>
          <w:tcPr>
            <w:tcW w:w="7167" w:type="dxa"/>
            <w:tcBorders>
              <w:top w:val="nil"/>
              <w:left w:val="nil"/>
              <w:bottom w:val="nil"/>
            </w:tcBorders>
            <w:vAlign w:val="center"/>
          </w:tcPr>
          <w:p w14:paraId="75224EE9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diaminopyrimidine antibiotic</w:t>
            </w:r>
          </w:p>
        </w:tc>
      </w:tr>
      <w:tr w:rsidR="0026402C" w14:paraId="0255C568" w14:textId="77777777">
        <w:trPr>
          <w:trHeight w:val="510"/>
        </w:trPr>
        <w:tc>
          <w:tcPr>
            <w:tcW w:w="2217" w:type="dxa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14:paraId="1504C019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AF91-08b2A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24A39F9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i/>
                <w:iCs/>
                <w:color w:val="000000"/>
                <w:kern w:val="0"/>
                <w:sz w:val="24"/>
                <w:lang w:bidi="ar"/>
              </w:rPr>
              <w:t>ErmX</w:t>
            </w:r>
            <w:proofErr w:type="spellEnd"/>
          </w:p>
        </w:tc>
        <w:tc>
          <w:tcPr>
            <w:tcW w:w="7167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14:paraId="249EFCD2" w14:textId="77777777" w:rsidR="0026402C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lang w:bidi="ar"/>
              </w:rPr>
              <w:t>macrolide antibiotic; lincosamide antibiotic; streptogramin antibiotic;streptogramin A antibiotic; streptogramin B antibiotic</w:t>
            </w:r>
          </w:p>
        </w:tc>
      </w:tr>
    </w:tbl>
    <w:p w14:paraId="2F82D457" w14:textId="77777777" w:rsidR="0026402C" w:rsidRDefault="00000000">
      <w:pPr>
        <w:spacing w:line="360" w:lineRule="auto"/>
        <w:rPr>
          <w:rFonts w:ascii="Times New Roman Regular" w:eastAsia="DengXian" w:hAnsi="Times New Roman Regular" w:cs="Times New Roman Regular"/>
          <w:sz w:val="24"/>
          <w:szCs w:val="24"/>
        </w:rPr>
      </w:pPr>
      <w:r>
        <w:rPr>
          <w:rFonts w:ascii="Times New Roman Regular" w:eastAsia="DengXian" w:hAnsi="Times New Roman Regular" w:cs="Times New Roman Regular"/>
          <w:sz w:val="24"/>
          <w:szCs w:val="24"/>
        </w:rPr>
        <w:br w:type="page"/>
      </w:r>
    </w:p>
    <w:p w14:paraId="4918D1DE" w14:textId="77777777" w:rsidR="0026402C" w:rsidRDefault="0026402C">
      <w:pPr>
        <w:spacing w:line="360" w:lineRule="auto"/>
        <w:ind w:firstLine="420"/>
        <w:rPr>
          <w:rFonts w:ascii="Times New Roman Regular" w:eastAsia="DengXian" w:hAnsi="Times New Roman Regular" w:cs="Times New Roman Regular"/>
          <w:sz w:val="24"/>
          <w:szCs w:val="24"/>
        </w:rPr>
        <w:sectPr w:rsidR="002640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8380E55" w14:textId="77777777" w:rsidR="0026402C" w:rsidRDefault="00000000">
      <w:pPr>
        <w:spacing w:line="360" w:lineRule="auto"/>
        <w:jc w:val="center"/>
        <w:rPr>
          <w:rFonts w:ascii="Times New Roman Regular" w:eastAsia="SimSun" w:hAnsi="Times New Roman Regular" w:cs="Times New Roman Regular"/>
          <w:sz w:val="24"/>
        </w:rPr>
      </w:pPr>
      <w:r>
        <w:rPr>
          <w:rFonts w:ascii="Times New Roman Regular" w:eastAsia="SimSun" w:hAnsi="Times New Roman Regular" w:cs="Times New Roman Regular"/>
          <w:b/>
          <w:bCs/>
          <w:sz w:val="28"/>
          <w:szCs w:val="28"/>
        </w:rPr>
        <w:lastRenderedPageBreak/>
        <w:t>Supplementary Table: Important genes encoding probiotic-related genes in Strain AF91-08b2A.</w:t>
      </w:r>
    </w:p>
    <w:tbl>
      <w:tblPr>
        <w:tblStyle w:val="TableGrid"/>
        <w:tblW w:w="8641" w:type="dxa"/>
        <w:tblLook w:val="04A0" w:firstRow="1" w:lastRow="0" w:firstColumn="1" w:lastColumn="0" w:noHBand="0" w:noVBand="1"/>
      </w:tblPr>
      <w:tblGrid>
        <w:gridCol w:w="2344"/>
        <w:gridCol w:w="2583"/>
        <w:gridCol w:w="1673"/>
        <w:gridCol w:w="2041"/>
      </w:tblGrid>
      <w:tr w:rsidR="0026402C" w14:paraId="6B18BC0F" w14:textId="77777777">
        <w:trPr>
          <w:trHeight w:val="692"/>
        </w:trPr>
        <w:tc>
          <w:tcPr>
            <w:tcW w:w="2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8AC72A" w14:textId="77777777" w:rsidR="0026402C" w:rsidRDefault="00000000">
            <w:pPr>
              <w:widowControl/>
              <w:spacing w:before="240" w:after="24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lang w:eastAsia="en-US"/>
              </w:rPr>
              <w:t>Stress response</w:t>
            </w:r>
          </w:p>
        </w:tc>
        <w:tc>
          <w:tcPr>
            <w:tcW w:w="25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0792DD" w14:textId="77777777" w:rsidR="0026402C" w:rsidRDefault="00000000">
            <w:pPr>
              <w:widowControl/>
              <w:spacing w:before="240" w:after="24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lang w:eastAsia="en-US"/>
              </w:rPr>
              <w:t>Gene ID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9A04D3" w14:textId="77777777" w:rsidR="0026402C" w:rsidRDefault="00000000">
            <w:pPr>
              <w:widowControl/>
              <w:spacing w:before="240" w:after="24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lang w:eastAsia="en-US"/>
              </w:rPr>
              <w:t>Gene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B7D2A5" w14:textId="77777777" w:rsidR="0026402C" w:rsidRDefault="00000000">
            <w:pPr>
              <w:widowControl/>
              <w:spacing w:before="240" w:after="240" w:line="360" w:lineRule="auto"/>
              <w:jc w:val="center"/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kern w:val="0"/>
                <w:sz w:val="24"/>
                <w:lang w:eastAsia="en-US"/>
              </w:rPr>
              <w:t>EC</w:t>
            </w:r>
          </w:p>
        </w:tc>
      </w:tr>
      <w:tr w:rsidR="0026402C" w14:paraId="13E16B46" w14:textId="77777777">
        <w:trPr>
          <w:trHeight w:val="372"/>
        </w:trPr>
        <w:tc>
          <w:tcPr>
            <w:tcW w:w="234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F38D87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1"/>
              </w:rPr>
              <w:t>Universal stress</w:t>
            </w:r>
          </w:p>
          <w:p w14:paraId="5089341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lang w:eastAsia="en-US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4"/>
                <w:szCs w:val="21"/>
              </w:rPr>
              <w:t>family protein</w:t>
            </w:r>
          </w:p>
        </w:tc>
        <w:tc>
          <w:tcPr>
            <w:tcW w:w="25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A0D543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eastAsia="en-US"/>
              </w:rPr>
              <w:t>AF91-08b2A_01017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242EE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  <w:lang w:eastAsia="en-U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  <w:lang w:eastAsia="en-US"/>
              </w:rPr>
              <w:t>uspA</w:t>
            </w:r>
            <w:proofErr w:type="spellEnd"/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6E8B4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6C42C87C" w14:textId="77777777">
        <w:tc>
          <w:tcPr>
            <w:tcW w:w="2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D1F6A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lang w:eastAsia="en-US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B0E2F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  <w:lang w:eastAsia="en-US"/>
              </w:rPr>
              <w:t>AF91-08b2A_0111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BF166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8A51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24B13B65" w14:textId="77777777">
        <w:tc>
          <w:tcPr>
            <w:tcW w:w="23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2286B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28A575F3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6EAAC663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2889BF6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Heat-shock stress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F7FA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520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0B88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grpE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3055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4AAD5B50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404DAC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959D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5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8D2F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dnaK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4C86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18FEC7E7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94F376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F79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3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5FB3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dnaJ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30B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245D92D0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4794FB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0D2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5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F60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dnaJ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390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672CF016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D5F8ED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5AE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6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988C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03C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33E2636C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03736E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0AF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6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94EC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gro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10D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7E27785F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0CF31D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60F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0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13B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groL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E0E6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428EA608" w14:textId="77777777">
        <w:tc>
          <w:tcPr>
            <w:tcW w:w="2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1C3C8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0B66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34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1A89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hrc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C89C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4E13E4AB" w14:textId="77777777"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45BC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Cold-shock stress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2613F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  <w:lang w:eastAsia="en-US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01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99A4F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cspB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19C3E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6B60353E" w14:textId="77777777">
        <w:tc>
          <w:tcPr>
            <w:tcW w:w="23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84E8F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472AA701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4A55B04C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Proteases and chaperones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932C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018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D7D43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clpC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B816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3AD0BDCD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E769C8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0AF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0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F32F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clpP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2E2A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3.4.21.92</w:t>
            </w:r>
          </w:p>
        </w:tc>
      </w:tr>
      <w:tr w:rsidR="0026402C" w14:paraId="3DF7CA83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0E3251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4D4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0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8BF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clpP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0B9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3.4.21.92</w:t>
            </w:r>
          </w:p>
        </w:tc>
      </w:tr>
      <w:tr w:rsidR="0026402C" w14:paraId="68D04B88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20E1B3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6F4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0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3203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clpX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5A4E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1FD12A5C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EEA183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D0CA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4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CA0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clp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012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4815B6B5" w14:textId="77777777">
        <w:tc>
          <w:tcPr>
            <w:tcW w:w="2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2C232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0C98A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01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070A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clpC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E6F0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1C5F8C6A" w14:textId="77777777">
        <w:tc>
          <w:tcPr>
            <w:tcW w:w="23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F17D2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52119380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075488E5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5114622D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16073FE7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cid resistance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B357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44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E168E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atpC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40BA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53A060FC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9A7F53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4B3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4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B84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atpD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19B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3.6.3.14</w:t>
            </w:r>
          </w:p>
        </w:tc>
      </w:tr>
      <w:tr w:rsidR="0026402C" w14:paraId="4DF28980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57A8A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D58D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4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5EC3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atpG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1ED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7F5665D6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91CF36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310C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4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5886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atp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EB3E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3.6.3.14</w:t>
            </w:r>
          </w:p>
        </w:tc>
      </w:tr>
      <w:tr w:rsidR="0026402C" w14:paraId="398F637E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8DCB6A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780D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4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5CB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atpH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E79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732C3332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E8ACFE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6C69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4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AD59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atpF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E176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02A3A42F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B50260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BE1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4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7DEC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atpE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BF39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04942236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DE5492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596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4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B8A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atp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EE2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347A4BC1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F12A43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F3277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03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EF2D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nha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531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6E0C147A" w14:textId="77777777">
        <w:tc>
          <w:tcPr>
            <w:tcW w:w="2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90BC5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56A8C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55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5388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nhaP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576D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02619B3C" w14:textId="77777777">
        <w:tc>
          <w:tcPr>
            <w:tcW w:w="23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A8361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570F1234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783A394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Oxidative stress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4DB5E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39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09F5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trxA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E49CA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1.8.1.9</w:t>
            </w:r>
          </w:p>
        </w:tc>
      </w:tr>
      <w:tr w:rsidR="0026402C" w14:paraId="2C9A7970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8CFFE5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EFC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69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7763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trx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D44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1.8.1.9</w:t>
            </w:r>
          </w:p>
        </w:tc>
      </w:tr>
      <w:tr w:rsidR="0026402C" w14:paraId="6A2467DE" w14:textId="77777777"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317D87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749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5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A8D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nfr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F2E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1D6C50A1" w14:textId="77777777">
        <w:tc>
          <w:tcPr>
            <w:tcW w:w="2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1B074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B0ED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54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4E02A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nfr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87C7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5FCE3E02" w14:textId="77777777">
        <w:tc>
          <w:tcPr>
            <w:tcW w:w="23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5DF113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31F655C5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524547AC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46DB7AE9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6D0705EC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417B214D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2BB95679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00372F16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60160B46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  <w:p w14:paraId="48BB63AF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DNA and protein protection and repair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BFDF9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54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B2BA7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ssb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6523F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18256D64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062DCE23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CE69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88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66BC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ssb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3D4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14B30F7C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6EE24967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D77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2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1BE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ss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D91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7742AF10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3465C544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848A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78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7CE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ss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F93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6A024AE8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5442F1E5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CC6A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1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B966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rec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756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0512029C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75009998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61F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18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2369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gyrB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557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5.99.1.3</w:t>
            </w:r>
          </w:p>
        </w:tc>
      </w:tr>
      <w:tr w:rsidR="0026402C" w14:paraId="3D671E4F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1EFAC861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037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18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9D2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gyrA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D2B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5.99.1.3</w:t>
            </w:r>
          </w:p>
        </w:tc>
      </w:tr>
      <w:tr w:rsidR="0026402C" w14:paraId="5E010C9F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38029664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3E1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37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CD7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ruv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5BE3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3.6.4.12</w:t>
            </w:r>
          </w:p>
        </w:tc>
      </w:tr>
      <w:tr w:rsidR="0026402C" w14:paraId="691DE46C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694E2506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3B4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3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2CC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ruv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65E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3.6.4.12</w:t>
            </w:r>
          </w:p>
        </w:tc>
      </w:tr>
      <w:tr w:rsidR="0026402C" w14:paraId="5DC3CDEE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3AD0E218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8AE8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3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DE77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ruvC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628F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3.1.22.4</w:t>
            </w:r>
          </w:p>
        </w:tc>
      </w:tr>
      <w:tr w:rsidR="0026402C" w14:paraId="54F512CE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3BC01654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5973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4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6ED0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ruvX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F9D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-</w:t>
            </w:r>
          </w:p>
        </w:tc>
      </w:tr>
      <w:tr w:rsidR="0026402C" w14:paraId="23168210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58DF4C0A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085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7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5409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top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DA5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5.99.1.2</w:t>
            </w:r>
          </w:p>
        </w:tc>
      </w:tr>
      <w:tr w:rsidR="0026402C" w14:paraId="093A7294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31886679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E72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92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77FC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recQ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DFF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3.6.4.12</w:t>
            </w:r>
          </w:p>
        </w:tc>
      </w:tr>
      <w:tr w:rsidR="0026402C" w14:paraId="309D6984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224A5090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720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09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C4CB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lux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623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4.4.1.21</w:t>
            </w:r>
          </w:p>
        </w:tc>
      </w:tr>
      <w:tr w:rsidR="0026402C" w14:paraId="733197DA" w14:textId="77777777">
        <w:tc>
          <w:tcPr>
            <w:tcW w:w="2344" w:type="dxa"/>
            <w:vMerge/>
            <w:tcBorders>
              <w:left w:val="nil"/>
              <w:right w:val="nil"/>
            </w:tcBorders>
          </w:tcPr>
          <w:p w14:paraId="21E5B3C3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0C45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67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7107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gyrA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2211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5.99.1.3</w:t>
            </w:r>
          </w:p>
        </w:tc>
      </w:tr>
      <w:tr w:rsidR="0026402C" w14:paraId="02A7F315" w14:textId="77777777">
        <w:tc>
          <w:tcPr>
            <w:tcW w:w="234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09B7071" w14:textId="77777777" w:rsidR="0026402C" w:rsidRDefault="0026402C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58EC4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AF91-08b2A_0168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B2EEBC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4"/>
              </w:rPr>
              <w:t>gyrB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7D941E" w14:textId="77777777" w:rsidR="0026402C" w:rsidRDefault="00000000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ascii="Times New Roman Regular" w:hAnsi="Times New Roman Regular" w:cs="Times New Roman Regular"/>
                <w:kern w:val="0"/>
                <w:sz w:val="24"/>
              </w:rPr>
              <w:t>5.99.1.3</w:t>
            </w:r>
          </w:p>
        </w:tc>
      </w:tr>
    </w:tbl>
    <w:p w14:paraId="0025183E" w14:textId="77777777" w:rsidR="0026402C" w:rsidRDefault="0026402C">
      <w:pPr>
        <w:spacing w:line="360" w:lineRule="auto"/>
        <w:rPr>
          <w:rFonts w:ascii="Times New Roman Regular" w:eastAsia="SimSun" w:hAnsi="Times New Roman Regular" w:cs="Times New Roman Regular"/>
          <w:sz w:val="24"/>
        </w:rPr>
      </w:pPr>
    </w:p>
    <w:p w14:paraId="2A1FAB10" w14:textId="77777777" w:rsidR="0026402C" w:rsidRDefault="0026402C">
      <w:pPr>
        <w:spacing w:line="360" w:lineRule="auto"/>
        <w:rPr>
          <w:rFonts w:ascii="Times New Roman Regular" w:hAnsi="Times New Roman Regular" w:cs="Times New Roman Regular"/>
        </w:rPr>
      </w:pPr>
    </w:p>
    <w:p w14:paraId="1BF2598E" w14:textId="77777777" w:rsidR="0026402C" w:rsidRDefault="0026402C">
      <w:pPr>
        <w:spacing w:line="360" w:lineRule="auto"/>
        <w:ind w:firstLine="420"/>
        <w:rPr>
          <w:rFonts w:ascii="Times New Roman Regular" w:eastAsia="DengXian" w:hAnsi="Times New Roman Regular" w:cs="Times New Roman Regular"/>
          <w:sz w:val="24"/>
          <w:szCs w:val="24"/>
        </w:rPr>
      </w:pPr>
    </w:p>
    <w:p w14:paraId="3B625083" w14:textId="77777777" w:rsidR="0026402C" w:rsidRDefault="0026402C">
      <w:pPr>
        <w:spacing w:line="360" w:lineRule="auto"/>
        <w:ind w:firstLine="420"/>
        <w:rPr>
          <w:rFonts w:ascii="Times New Roman Regular" w:eastAsia="DengXian" w:hAnsi="Times New Roman Regular" w:cs="Times New Roman Regular"/>
          <w:sz w:val="24"/>
          <w:szCs w:val="24"/>
        </w:rPr>
      </w:pPr>
    </w:p>
    <w:bookmarkEnd w:id="0"/>
    <w:p w14:paraId="45B786B5" w14:textId="77777777" w:rsidR="0026402C" w:rsidRDefault="0026402C">
      <w:pPr>
        <w:spacing w:line="360" w:lineRule="auto"/>
        <w:rPr>
          <w:rFonts w:ascii="Times New Roman Regular" w:hAnsi="Times New Roman Regular" w:cs="Times New Roman Regular"/>
          <w:szCs w:val="21"/>
        </w:rPr>
      </w:pPr>
    </w:p>
    <w:sectPr w:rsidR="00264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B0EBB"/>
    <w:multiLevelType w:val="multilevel"/>
    <w:tmpl w:val="3C2B0EBB"/>
    <w:lvl w:ilvl="0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4793E"/>
    <w:multiLevelType w:val="multilevel"/>
    <w:tmpl w:val="3CC4793E"/>
    <w:lvl w:ilvl="0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100675">
    <w:abstractNumId w:val="0"/>
  </w:num>
  <w:num w:numId="2" w16cid:durableId="19902881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lhNDNhZGQzNDFjYTczZmE2MDU1NDkwOTAzNGVlNjYifQ=="/>
  </w:docVars>
  <w:rsids>
    <w:rsidRoot w:val="00172A27"/>
    <w:rsid w:val="BB7B6BE5"/>
    <w:rsid w:val="D777492F"/>
    <w:rsid w:val="DFFCB2B2"/>
    <w:rsid w:val="E3FF679A"/>
    <w:rsid w:val="EBFF8628"/>
    <w:rsid w:val="EF6B5058"/>
    <w:rsid w:val="EFBBD4FC"/>
    <w:rsid w:val="FF6FF590"/>
    <w:rsid w:val="FF7D6DF3"/>
    <w:rsid w:val="FFDD075D"/>
    <w:rsid w:val="FFF68F41"/>
    <w:rsid w:val="00086D25"/>
    <w:rsid w:val="00127EEB"/>
    <w:rsid w:val="00172A27"/>
    <w:rsid w:val="001B45D5"/>
    <w:rsid w:val="001C2DB6"/>
    <w:rsid w:val="00216796"/>
    <w:rsid w:val="0026402C"/>
    <w:rsid w:val="00357041"/>
    <w:rsid w:val="003C6135"/>
    <w:rsid w:val="003E58F1"/>
    <w:rsid w:val="003F3018"/>
    <w:rsid w:val="00482B1C"/>
    <w:rsid w:val="005A1F4C"/>
    <w:rsid w:val="005A4E60"/>
    <w:rsid w:val="005E31D2"/>
    <w:rsid w:val="00611886"/>
    <w:rsid w:val="00614955"/>
    <w:rsid w:val="0064062B"/>
    <w:rsid w:val="00670D42"/>
    <w:rsid w:val="00682131"/>
    <w:rsid w:val="0069166C"/>
    <w:rsid w:val="00700989"/>
    <w:rsid w:val="007219B9"/>
    <w:rsid w:val="00754CF2"/>
    <w:rsid w:val="007A0481"/>
    <w:rsid w:val="007D7101"/>
    <w:rsid w:val="008055AC"/>
    <w:rsid w:val="00832C08"/>
    <w:rsid w:val="008967FB"/>
    <w:rsid w:val="008D2FB8"/>
    <w:rsid w:val="00937CF9"/>
    <w:rsid w:val="00963E26"/>
    <w:rsid w:val="00987BBD"/>
    <w:rsid w:val="009F46D7"/>
    <w:rsid w:val="00A01C27"/>
    <w:rsid w:val="00A2322D"/>
    <w:rsid w:val="00A31857"/>
    <w:rsid w:val="00A935E2"/>
    <w:rsid w:val="00A96D83"/>
    <w:rsid w:val="00B27910"/>
    <w:rsid w:val="00B51AAF"/>
    <w:rsid w:val="00B71C64"/>
    <w:rsid w:val="00BE2F78"/>
    <w:rsid w:val="00BF221B"/>
    <w:rsid w:val="00BF3EB9"/>
    <w:rsid w:val="00C50174"/>
    <w:rsid w:val="00C94059"/>
    <w:rsid w:val="00CA09A6"/>
    <w:rsid w:val="00CB186B"/>
    <w:rsid w:val="00CF7D38"/>
    <w:rsid w:val="00E74577"/>
    <w:rsid w:val="00EB0E4B"/>
    <w:rsid w:val="00F122B9"/>
    <w:rsid w:val="00F23C3C"/>
    <w:rsid w:val="00F533E2"/>
    <w:rsid w:val="00F96A30"/>
    <w:rsid w:val="00FB47FB"/>
    <w:rsid w:val="00FE41D4"/>
    <w:rsid w:val="00FF49E2"/>
    <w:rsid w:val="04936845"/>
    <w:rsid w:val="05CF6594"/>
    <w:rsid w:val="079E7B75"/>
    <w:rsid w:val="07A3314B"/>
    <w:rsid w:val="10AA050D"/>
    <w:rsid w:val="14A57859"/>
    <w:rsid w:val="15906057"/>
    <w:rsid w:val="1B4346C9"/>
    <w:rsid w:val="1BE83BFF"/>
    <w:rsid w:val="210E5B56"/>
    <w:rsid w:val="244D7D70"/>
    <w:rsid w:val="25332D1E"/>
    <w:rsid w:val="27AB3D22"/>
    <w:rsid w:val="28582C8A"/>
    <w:rsid w:val="289912CA"/>
    <w:rsid w:val="28F12149"/>
    <w:rsid w:val="29B50E88"/>
    <w:rsid w:val="2DE81100"/>
    <w:rsid w:val="2E6311BA"/>
    <w:rsid w:val="2FE17F5E"/>
    <w:rsid w:val="31D24069"/>
    <w:rsid w:val="35821F5E"/>
    <w:rsid w:val="35C7151F"/>
    <w:rsid w:val="36E5009B"/>
    <w:rsid w:val="37D257A1"/>
    <w:rsid w:val="3BC3FA79"/>
    <w:rsid w:val="3F8050C0"/>
    <w:rsid w:val="40026FEB"/>
    <w:rsid w:val="42E40ACD"/>
    <w:rsid w:val="4959027D"/>
    <w:rsid w:val="499311BD"/>
    <w:rsid w:val="4CD7788D"/>
    <w:rsid w:val="4D7E2378"/>
    <w:rsid w:val="4DB72290"/>
    <w:rsid w:val="517128EF"/>
    <w:rsid w:val="564C5E20"/>
    <w:rsid w:val="5A62520A"/>
    <w:rsid w:val="5E774A07"/>
    <w:rsid w:val="5F3301D6"/>
    <w:rsid w:val="5F5F0972"/>
    <w:rsid w:val="5F5F4AEC"/>
    <w:rsid w:val="65707D3A"/>
    <w:rsid w:val="6A6C3979"/>
    <w:rsid w:val="6A736042"/>
    <w:rsid w:val="6C822514"/>
    <w:rsid w:val="6CF7FCEA"/>
    <w:rsid w:val="6D0F7FB9"/>
    <w:rsid w:val="6DA75CA3"/>
    <w:rsid w:val="6E1D4C68"/>
    <w:rsid w:val="70FE275B"/>
    <w:rsid w:val="749B3DA3"/>
    <w:rsid w:val="75B95BFC"/>
    <w:rsid w:val="767CC42F"/>
    <w:rsid w:val="774E62CC"/>
    <w:rsid w:val="77700104"/>
    <w:rsid w:val="7773398F"/>
    <w:rsid w:val="77BF266B"/>
    <w:rsid w:val="796B6A93"/>
    <w:rsid w:val="7AB67B89"/>
    <w:rsid w:val="7BA66500"/>
    <w:rsid w:val="7BBEA118"/>
    <w:rsid w:val="7C86602E"/>
    <w:rsid w:val="7F991773"/>
    <w:rsid w:val="7FCA8B97"/>
    <w:rsid w:val="83DB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465ABD"/>
  <w15:docId w15:val="{72B48A0E-78FC-4B9C-B378-D7D76A30D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caption" w:semiHidden="1" w:unhideWhenUsed="1" w:qFormat="1"/>
    <w:lsdException w:name="footnote reference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autoRedefine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customStyle="1" w:styleId="1">
    <w:name w:val="书目1"/>
    <w:basedOn w:val="Normal"/>
    <w:autoRedefine/>
    <w:qFormat/>
    <w:pPr>
      <w:tabs>
        <w:tab w:val="left" w:pos="384"/>
      </w:tabs>
      <w:ind w:left="384" w:hanging="384"/>
    </w:p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">
    <w:name w:val="书目2"/>
    <w:basedOn w:val="Normal"/>
    <w:qFormat/>
    <w:pPr>
      <w:ind w:left="720" w:hanging="720"/>
    </w:pPr>
  </w:style>
  <w:style w:type="paragraph" w:customStyle="1" w:styleId="20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3">
    <w:name w:val="书目3"/>
    <w:basedOn w:val="Normal"/>
    <w:qFormat/>
    <w:pPr>
      <w:spacing w:line="480" w:lineRule="auto"/>
      <w:ind w:left="720" w:hanging="720"/>
    </w:pPr>
  </w:style>
  <w:style w:type="paragraph" w:customStyle="1" w:styleId="RSCB04AHeadingSection">
    <w:name w:val="RSC B04 A Heading (Section)"/>
    <w:basedOn w:val="Normal"/>
    <w:qFormat/>
    <w:pPr>
      <w:spacing w:before="400" w:after="80"/>
    </w:pPr>
    <w:rPr>
      <w:b/>
      <w:sz w:val="24"/>
    </w:rPr>
  </w:style>
  <w:style w:type="paragraph" w:customStyle="1" w:styleId="RSCB01ARTAbstract">
    <w:name w:val="RSC B01 ART Abstract"/>
    <w:basedOn w:val="Normal"/>
    <w:qFormat/>
    <w:pPr>
      <w:spacing w:line="240" w:lineRule="exact"/>
    </w:pPr>
    <w:rPr>
      <w:sz w:val="16"/>
      <w:lang w:eastAsia="en-GB"/>
    </w:rPr>
  </w:style>
  <w:style w:type="paragraph" w:customStyle="1" w:styleId="RSCH01PaperTitle">
    <w:name w:val="RSC H01 Paper Title"/>
    <w:basedOn w:val="Normal"/>
    <w:next w:val="Normal"/>
    <w:qFormat/>
    <w:pPr>
      <w:spacing w:before="400" w:after="160"/>
    </w:pPr>
    <w:rPr>
      <w:rFonts w:cs="Times New Roman"/>
      <w:b/>
      <w:sz w:val="29"/>
      <w:szCs w:val="32"/>
    </w:rPr>
  </w:style>
  <w:style w:type="paragraph" w:customStyle="1" w:styleId="RSCF01FootnoteAuthorAddress">
    <w:name w:val="RSC F01 Footnote Author Address"/>
    <w:qFormat/>
    <w:pPr>
      <w:framePr w:wrap="auto" w:hAnchor="text" w:y="1"/>
      <w:numPr>
        <w:numId w:val="1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asciiTheme="minorHAnsi" w:eastAsiaTheme="minorHAnsi" w:hAnsiTheme="minorHAnsi"/>
      <w:i/>
      <w:w w:val="105"/>
      <w:sz w:val="14"/>
      <w:szCs w:val="14"/>
      <w:lang w:val="en-GB"/>
    </w:rPr>
  </w:style>
  <w:style w:type="paragraph" w:customStyle="1" w:styleId="RSCB02ArticleText">
    <w:name w:val="RSC B02 Article Text"/>
    <w:basedOn w:val="Normal"/>
    <w:qFormat/>
    <w:pPr>
      <w:spacing w:line="240" w:lineRule="exact"/>
    </w:pPr>
    <w:rPr>
      <w:rFonts w:cs="Times New Roman"/>
      <w:w w:val="108"/>
      <w:sz w:val="18"/>
      <w:szCs w:val="18"/>
    </w:rPr>
  </w:style>
  <w:style w:type="paragraph" w:customStyle="1" w:styleId="RSCB06BHeadingSub-Section">
    <w:name w:val="RSC B06 B Heading (Sub-Section)"/>
    <w:qFormat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/>
    </w:rPr>
  </w:style>
  <w:style w:type="paragraph" w:customStyle="1" w:styleId="Bibliography1">
    <w:name w:val="Bibliography1"/>
    <w:basedOn w:val="Normal"/>
    <w:qFormat/>
    <w:pPr>
      <w:tabs>
        <w:tab w:val="left" w:pos="384"/>
      </w:tabs>
      <w:spacing w:after="240"/>
      <w:ind w:left="384" w:hanging="384"/>
    </w:pPr>
  </w:style>
  <w:style w:type="paragraph" w:customStyle="1" w:styleId="RSCR02References">
    <w:name w:val="RSC R02 References"/>
    <w:basedOn w:val="RSCB02ArticleText"/>
    <w:qFormat/>
    <w:pPr>
      <w:numPr>
        <w:numId w:val="2"/>
      </w:numPr>
      <w:spacing w:line="200" w:lineRule="exact"/>
      <w:ind w:left="284" w:hanging="284"/>
    </w:pPr>
    <w:rPr>
      <w:w w:val="10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Adaeze Catherine Awogu</cp:lastModifiedBy>
  <cp:revision>5</cp:revision>
  <dcterms:created xsi:type="dcterms:W3CDTF">2024-07-18T10:48:00Z</dcterms:created>
  <dcterms:modified xsi:type="dcterms:W3CDTF">2024-12-2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EC857A9C8EA496891F1869CBBD8C4BB_13</vt:lpwstr>
  </property>
  <property fmtid="{D5CDD505-2E9C-101B-9397-08002B2CF9AE}" pid="4" name="ZOTERO_PREF_1">
    <vt:lpwstr>&lt;data data-version="3" zotero-version="6.0.36"&gt;&lt;session id="n6cotxV5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5" name="ZOTERO_PREF_2">
    <vt:lpwstr>maticJournalAbbreviations" value="true"/&gt;&lt;/prefs&gt;&lt;/data&gt;</vt:lpwstr>
  </property>
</Properties>
</file>